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35E16" w14:textId="16D2B568" w:rsidR="000D47E5" w:rsidRDefault="00F91669" w:rsidP="00E028DA">
      <w:pPr>
        <w:jc w:val="center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 w:rsidRPr="00F91669">
        <w:rPr>
          <w:rFonts w:ascii="Times New Roman" w:eastAsiaTheme="majorEastAsia" w:hAnsi="Times New Roman" w:cs="Times New Roman"/>
          <w:b/>
          <w:bCs/>
          <w:sz w:val="32"/>
          <w:szCs w:val="32"/>
        </w:rPr>
        <w:t>Comparative study of extracellular vesicles derived from mesenchymal stem cells and brain endothelial cells attenuating blood-brain barrier permeability via regulating Caveolin-1-dependent ZO-1 and Claudin-5 endocytosis in acute ischemic stroke</w:t>
      </w:r>
    </w:p>
    <w:p w14:paraId="2C860C95" w14:textId="77777777" w:rsidR="00F91669" w:rsidRPr="000D47E5" w:rsidRDefault="00F91669" w:rsidP="00E028DA">
      <w:pPr>
        <w:jc w:val="center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</w:p>
    <w:p w14:paraId="321B1F62" w14:textId="4A569E30" w:rsidR="00D4756B" w:rsidRDefault="00141765" w:rsidP="00D4756B">
      <w:pPr>
        <w:jc w:val="center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>
        <w:rPr>
          <w:rFonts w:ascii="Times New Roman" w:eastAsiaTheme="majorEastAsia" w:hAnsi="Times New Roman" w:cs="Times New Roman"/>
          <w:b/>
          <w:bCs/>
          <w:sz w:val="32"/>
          <w:szCs w:val="32"/>
        </w:rPr>
        <w:t>Additional file</w:t>
      </w:r>
    </w:p>
    <w:p w14:paraId="2847A508" w14:textId="5F92FC78" w:rsidR="0024322F" w:rsidRPr="00997C10" w:rsidRDefault="0024322F" w:rsidP="006A338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C7C42" w14:textId="25A417C4" w:rsidR="0024322F" w:rsidRPr="00997C10" w:rsidRDefault="00997C10" w:rsidP="006A338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7C10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997C10">
        <w:rPr>
          <w:rFonts w:ascii="Times New Roman" w:hAnsi="Times New Roman" w:cs="Times New Roman"/>
          <w:b/>
          <w:bCs/>
          <w:sz w:val="24"/>
          <w:szCs w:val="24"/>
        </w:rPr>
        <w:t>NSS and Bederson scores</w:t>
      </w:r>
    </w:p>
    <w:p w14:paraId="6AA514E2" w14:textId="0FFB0B90" w:rsidR="0024322F" w:rsidRDefault="00CC1050" w:rsidP="0022211E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CC1050">
        <w:rPr>
          <w:rFonts w:ascii="Times New Roman" w:hAnsi="Times New Roman" w:cs="Times New Roman"/>
          <w:sz w:val="24"/>
          <w:szCs w:val="24"/>
        </w:rPr>
        <w:t>or neurological function assessment,</w:t>
      </w:r>
      <w:bookmarkStart w:id="0" w:name="_GoBack"/>
      <w:bookmarkEnd w:id="0"/>
      <w:r w:rsidRPr="00CC1050">
        <w:rPr>
          <w:rFonts w:ascii="Times New Roman" w:hAnsi="Times New Roman" w:cs="Times New Roman"/>
          <w:sz w:val="24"/>
          <w:szCs w:val="24"/>
        </w:rPr>
        <w:t xml:space="preserve"> 10 rats were included</w:t>
      </w:r>
      <w:r>
        <w:rPr>
          <w:rFonts w:ascii="Times New Roman" w:hAnsi="Times New Roman" w:cs="Times New Roman"/>
          <w:sz w:val="24"/>
          <w:szCs w:val="24"/>
        </w:rPr>
        <w:t xml:space="preserve"> each group</w:t>
      </w:r>
      <w:r w:rsidR="00C41B0E">
        <w:rPr>
          <w:rFonts w:ascii="Times New Roman" w:hAnsi="Times New Roman" w:cs="Times New Roman"/>
          <w:sz w:val="24"/>
          <w:szCs w:val="24"/>
        </w:rPr>
        <w:t xml:space="preserve"> randomly via </w:t>
      </w:r>
      <w:r w:rsidR="00C41B0E" w:rsidRPr="00C810E4">
        <w:rPr>
          <w:rFonts w:ascii="Times New Roman" w:hAnsi="Times New Roman" w:cs="Times New Roman"/>
          <w:sz w:val="24"/>
          <w:szCs w:val="24"/>
        </w:rPr>
        <w:t>random digit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C1050">
        <w:rPr>
          <w:rFonts w:ascii="Times New Roman" w:hAnsi="Times New Roman" w:cs="Times New Roman"/>
          <w:sz w:val="24"/>
          <w:szCs w:val="24"/>
        </w:rPr>
        <w:t xml:space="preserve"> </w:t>
      </w:r>
      <w:r w:rsidR="0024322F" w:rsidRPr="00003594">
        <w:rPr>
          <w:rFonts w:ascii="Times New Roman" w:hAnsi="Times New Roman" w:cs="Times New Roman"/>
          <w:sz w:val="24"/>
          <w:szCs w:val="24"/>
        </w:rPr>
        <w:t xml:space="preserve">The higher score the rat </w:t>
      </w:r>
      <w:r w:rsidR="009F3834">
        <w:rPr>
          <w:rFonts w:ascii="Times New Roman" w:hAnsi="Times New Roman" w:cs="Times New Roman"/>
          <w:sz w:val="24"/>
          <w:szCs w:val="24"/>
        </w:rPr>
        <w:t xml:space="preserve">was </w:t>
      </w:r>
      <w:r w:rsidR="0024322F" w:rsidRPr="00003594">
        <w:rPr>
          <w:rFonts w:ascii="Times New Roman" w:hAnsi="Times New Roman" w:cs="Times New Roman"/>
          <w:sz w:val="24"/>
          <w:szCs w:val="24"/>
        </w:rPr>
        <w:t xml:space="preserve">rated under the two rating systems, the severer </w:t>
      </w:r>
      <w:r w:rsidR="00F6115A">
        <w:rPr>
          <w:rFonts w:ascii="Times New Roman" w:hAnsi="Times New Roman" w:cs="Times New Roman"/>
          <w:sz w:val="24"/>
          <w:szCs w:val="24"/>
        </w:rPr>
        <w:t>neurological</w:t>
      </w:r>
      <w:r w:rsidR="0024322F" w:rsidRPr="00003594">
        <w:rPr>
          <w:rFonts w:ascii="Times New Roman" w:hAnsi="Times New Roman" w:cs="Times New Roman"/>
          <w:sz w:val="24"/>
          <w:szCs w:val="24"/>
        </w:rPr>
        <w:t xml:space="preserve"> function deficit </w:t>
      </w:r>
      <w:r w:rsidR="009F3834">
        <w:rPr>
          <w:rFonts w:ascii="Times New Roman" w:hAnsi="Times New Roman" w:cs="Times New Roman"/>
          <w:sz w:val="24"/>
          <w:szCs w:val="24"/>
        </w:rPr>
        <w:t>it</w:t>
      </w:r>
      <w:r w:rsidR="0024322F" w:rsidRPr="00003594">
        <w:rPr>
          <w:rFonts w:ascii="Times New Roman" w:hAnsi="Times New Roman" w:cs="Times New Roman"/>
          <w:sz w:val="24"/>
          <w:szCs w:val="24"/>
        </w:rPr>
        <w:t xml:space="preserve"> gain</w:t>
      </w:r>
      <w:r w:rsidR="00F6115A">
        <w:rPr>
          <w:rFonts w:ascii="Times New Roman" w:hAnsi="Times New Roman" w:cs="Times New Roman"/>
          <w:sz w:val="24"/>
          <w:szCs w:val="24"/>
        </w:rPr>
        <w:t>ed</w:t>
      </w:r>
      <w:r w:rsidR="0024322F" w:rsidRPr="00003594">
        <w:rPr>
          <w:rFonts w:ascii="Times New Roman" w:hAnsi="Times New Roman" w:cs="Times New Roman"/>
          <w:sz w:val="24"/>
          <w:szCs w:val="24"/>
        </w:rPr>
        <w:t xml:space="preserve"> after IS.</w:t>
      </w:r>
      <w:r w:rsidR="00A23E19">
        <w:rPr>
          <w:rFonts w:ascii="Times New Roman" w:hAnsi="Times New Roman" w:cs="Times New Roman"/>
          <w:sz w:val="24"/>
          <w:szCs w:val="24"/>
        </w:rPr>
        <w:t xml:space="preserve"> All scoring p</w:t>
      </w:r>
      <w:r w:rsidR="00232B00">
        <w:rPr>
          <w:rFonts w:ascii="Times New Roman" w:hAnsi="Times New Roman" w:cs="Times New Roman"/>
          <w:sz w:val="24"/>
          <w:szCs w:val="24"/>
        </w:rPr>
        <w:t xml:space="preserve">rocedures were conducted by investigators who were blinded to the </w:t>
      </w:r>
      <w:r w:rsidR="00517B58">
        <w:rPr>
          <w:rFonts w:ascii="Times New Roman" w:hAnsi="Times New Roman" w:cs="Times New Roman"/>
          <w:sz w:val="24"/>
          <w:szCs w:val="24"/>
        </w:rPr>
        <w:t>experiment grouping protocols.</w:t>
      </w:r>
    </w:p>
    <w:p w14:paraId="5CA2770D" w14:textId="6898D1D1" w:rsidR="00AB22E8" w:rsidRDefault="00DF5C07" w:rsidP="00594FFB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NSS score scale: </w:t>
      </w:r>
      <w:r w:rsidR="001D2750">
        <w:rPr>
          <w:rFonts w:ascii="Times New Roman" w:hAnsi="Times New Roman" w:cs="Times New Roman"/>
          <w:sz w:val="24"/>
          <w:szCs w:val="24"/>
        </w:rPr>
        <w:t>18</w:t>
      </w:r>
      <w:r w:rsidR="00360B54">
        <w:rPr>
          <w:rFonts w:ascii="Times New Roman" w:hAnsi="Times New Roman" w:cs="Times New Roman"/>
          <w:sz w:val="24"/>
          <w:szCs w:val="24"/>
        </w:rPr>
        <w:t xml:space="preserve"> points score scale refer to </w:t>
      </w:r>
      <w:r w:rsidR="008C3DF4">
        <w:rPr>
          <w:rFonts w:ascii="Times New Roman" w:hAnsi="Times New Roman" w:cs="Times New Roman"/>
          <w:sz w:val="24"/>
          <w:szCs w:val="24"/>
        </w:rPr>
        <w:t>the</w:t>
      </w:r>
      <w:r w:rsidR="00360B54">
        <w:rPr>
          <w:rFonts w:ascii="Times New Roman" w:hAnsi="Times New Roman" w:cs="Times New Roman"/>
          <w:sz w:val="24"/>
          <w:szCs w:val="24"/>
        </w:rPr>
        <w:t xml:space="preserve"> </w:t>
      </w:r>
      <w:r w:rsidR="00A57E6C">
        <w:rPr>
          <w:rFonts w:ascii="Times New Roman" w:hAnsi="Times New Roman" w:cs="Times New Roman"/>
          <w:sz w:val="24"/>
          <w:szCs w:val="24"/>
        </w:rPr>
        <w:t xml:space="preserve">previous work by </w:t>
      </w:r>
      <w:r w:rsidR="00966582" w:rsidRPr="00966582">
        <w:rPr>
          <w:rFonts w:ascii="Times New Roman" w:hAnsi="Times New Roman" w:cs="Times New Roman"/>
          <w:sz w:val="24"/>
          <w:szCs w:val="24"/>
        </w:rPr>
        <w:t xml:space="preserve">J Chen </w:t>
      </w:r>
      <w:r w:rsidR="00966582">
        <w:rPr>
          <w:rFonts w:ascii="Times New Roman" w:hAnsi="Times New Roman" w:cs="Times New Roman"/>
          <w:sz w:val="24"/>
          <w:szCs w:val="24"/>
        </w:rPr>
        <w:t>et al</w:t>
      </w:r>
      <w:r w:rsidR="000F1975">
        <w:rPr>
          <w:rFonts w:ascii="Times New Roman" w:hAnsi="Times New Roman" w:cs="Times New Roman"/>
          <w:sz w:val="24"/>
          <w:szCs w:val="24"/>
        </w:rPr>
        <w:t xml:space="preserve"> </w:t>
      </w:r>
      <w:r w:rsidR="00A57E6C">
        <w:rPr>
          <w:rFonts w:ascii="Times New Roman" w:hAnsi="Times New Roman" w:cs="Times New Roman"/>
          <w:sz w:val="24"/>
          <w:szCs w:val="24"/>
        </w:rPr>
        <w:t>(</w:t>
      </w:r>
      <w:bookmarkStart w:id="1" w:name="OLE_LINK2"/>
      <w:r w:rsidR="00A57E6C" w:rsidRPr="00A57E6C">
        <w:rPr>
          <w:rFonts w:ascii="Times New Roman" w:hAnsi="Times New Roman" w:cs="Times New Roman"/>
          <w:sz w:val="24"/>
          <w:szCs w:val="24"/>
        </w:rPr>
        <w:t>PMID: 11283404</w:t>
      </w:r>
      <w:bookmarkEnd w:id="1"/>
      <w:r w:rsidR="00A57E6C">
        <w:rPr>
          <w:rFonts w:ascii="Times New Roman" w:hAnsi="Times New Roman" w:cs="Times New Roman"/>
          <w:sz w:val="24"/>
          <w:szCs w:val="24"/>
        </w:rPr>
        <w:t>)</w:t>
      </w:r>
      <w:r w:rsidR="00AA011B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BE05D55" w14:textId="188AF899" w:rsidR="00AA011B" w:rsidRPr="00790B35" w:rsidRDefault="00720422" w:rsidP="00790B35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90B35">
        <w:rPr>
          <w:rFonts w:ascii="Times New Roman" w:hAnsi="Times New Roman" w:cs="Times New Roman"/>
          <w:sz w:val="24"/>
          <w:szCs w:val="24"/>
        </w:rPr>
        <w:t>Motor tests</w:t>
      </w:r>
      <w:r w:rsidR="00003A3E" w:rsidRPr="00790B35">
        <w:rPr>
          <w:rFonts w:ascii="Times New Roman" w:hAnsi="Times New Roman" w:cs="Times New Roman"/>
          <w:sz w:val="24"/>
          <w:szCs w:val="24"/>
        </w:rPr>
        <w:t xml:space="preserve"> (normal: 0; maximum: 3)</w:t>
      </w:r>
      <w:r w:rsidRPr="00790B35">
        <w:rPr>
          <w:rFonts w:ascii="Times New Roman" w:hAnsi="Times New Roman" w:cs="Times New Roman"/>
          <w:sz w:val="24"/>
          <w:szCs w:val="24"/>
        </w:rPr>
        <w:t>:</w:t>
      </w:r>
    </w:p>
    <w:p w14:paraId="5B04EB38" w14:textId="32CAF124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Tail</w:t>
      </w:r>
      <w:r>
        <w:rPr>
          <w:rFonts w:ascii="Times New Roman" w:hAnsi="Times New Roman" w:cs="Times New Roman"/>
          <w:sz w:val="24"/>
          <w:szCs w:val="24"/>
        </w:rPr>
        <w:t xml:space="preserve"> raising</w:t>
      </w:r>
    </w:p>
    <w:p w14:paraId="66C0ADAA" w14:textId="1838AF4E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1</w:t>
      </w:r>
      <w:r w:rsidR="00165B8C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Flexion of forelimb</w:t>
      </w:r>
    </w:p>
    <w:p w14:paraId="08D3494C" w14:textId="51AA014D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1</w:t>
      </w:r>
      <w:r w:rsidR="00165B8C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Flexion of hindlimb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2CAFA9B9" w14:textId="031D6804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1</w:t>
      </w:r>
      <w:r w:rsidR="00165B8C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Head </w:t>
      </w:r>
      <w:r w:rsidR="00925B12">
        <w:rPr>
          <w:rFonts w:ascii="Times New Roman" w:hAnsi="Times New Roman" w:cs="Times New Roman"/>
          <w:sz w:val="24"/>
          <w:szCs w:val="24"/>
        </w:rPr>
        <w:t>position alteration</w:t>
      </w:r>
      <w:r w:rsidRPr="00E651C5">
        <w:rPr>
          <w:rFonts w:ascii="Times New Roman" w:hAnsi="Times New Roman" w:cs="Times New Roman"/>
          <w:sz w:val="24"/>
          <w:szCs w:val="24"/>
        </w:rPr>
        <w:t xml:space="preserve"> &gt;10° to vertical axis </w:t>
      </w:r>
      <w:r w:rsidR="00925B12">
        <w:rPr>
          <w:rFonts w:ascii="Times New Roman" w:hAnsi="Times New Roman" w:cs="Times New Roman"/>
          <w:sz w:val="24"/>
          <w:szCs w:val="24"/>
        </w:rPr>
        <w:t>in</w:t>
      </w:r>
      <w:r w:rsidRPr="00E651C5">
        <w:rPr>
          <w:rFonts w:ascii="Times New Roman" w:hAnsi="Times New Roman" w:cs="Times New Roman"/>
          <w:sz w:val="24"/>
          <w:szCs w:val="24"/>
        </w:rPr>
        <w:t xml:space="preserve"> 30 s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6A0EF220" w14:textId="7740E59E" w:rsidR="00E651C5" w:rsidRPr="00790B35" w:rsidRDefault="00386C5B" w:rsidP="00790B35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lking</w:t>
      </w:r>
      <w:r w:rsidR="00003A3E" w:rsidRPr="00790B35">
        <w:rPr>
          <w:rFonts w:ascii="Times New Roman" w:hAnsi="Times New Roman" w:cs="Times New Roman"/>
          <w:sz w:val="24"/>
          <w:szCs w:val="24"/>
        </w:rPr>
        <w:t xml:space="preserve"> tests</w:t>
      </w:r>
      <w:r w:rsidR="00E651C5" w:rsidRPr="00790B35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99038728"/>
      <w:r w:rsidR="00E651C5" w:rsidRPr="00790B35">
        <w:rPr>
          <w:rFonts w:ascii="Times New Roman" w:hAnsi="Times New Roman" w:cs="Times New Roman"/>
          <w:sz w:val="24"/>
          <w:szCs w:val="24"/>
        </w:rPr>
        <w:t>(normal</w:t>
      </w:r>
      <w:r w:rsidR="00003A3E" w:rsidRPr="00790B35">
        <w:rPr>
          <w:rFonts w:ascii="Times New Roman" w:hAnsi="Times New Roman" w:cs="Times New Roman"/>
          <w:sz w:val="24"/>
          <w:szCs w:val="24"/>
        </w:rPr>
        <w:t xml:space="preserve">: </w:t>
      </w:r>
      <w:r w:rsidR="00E651C5" w:rsidRPr="00790B35">
        <w:rPr>
          <w:rFonts w:ascii="Times New Roman" w:hAnsi="Times New Roman" w:cs="Times New Roman"/>
          <w:sz w:val="24"/>
          <w:szCs w:val="24"/>
        </w:rPr>
        <w:t>0; maximum</w:t>
      </w:r>
      <w:r w:rsidR="00003A3E" w:rsidRPr="00790B35">
        <w:rPr>
          <w:rFonts w:ascii="Times New Roman" w:hAnsi="Times New Roman" w:cs="Times New Roman"/>
          <w:sz w:val="24"/>
          <w:szCs w:val="24"/>
        </w:rPr>
        <w:t xml:space="preserve">: </w:t>
      </w:r>
      <w:r w:rsidR="00E651C5" w:rsidRPr="00790B35">
        <w:rPr>
          <w:rFonts w:ascii="Times New Roman" w:hAnsi="Times New Roman" w:cs="Times New Roman"/>
          <w:sz w:val="24"/>
          <w:szCs w:val="24"/>
        </w:rPr>
        <w:t>3)</w:t>
      </w:r>
      <w:bookmarkEnd w:id="2"/>
    </w:p>
    <w:p w14:paraId="5A6BA03F" w14:textId="47CDF1E2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0</w:t>
      </w:r>
      <w:r w:rsidR="00003A3E">
        <w:rPr>
          <w:rFonts w:ascii="Times New Roman" w:hAnsi="Times New Roman" w:cs="Times New Roman"/>
          <w:sz w:val="24"/>
          <w:szCs w:val="24"/>
        </w:rPr>
        <w:t>:</w:t>
      </w:r>
      <w:r w:rsidR="00FC2ACE">
        <w:rPr>
          <w:rFonts w:ascii="Times New Roman" w:hAnsi="Times New Roman" w:cs="Times New Roman"/>
          <w:sz w:val="24"/>
          <w:szCs w:val="24"/>
        </w:rPr>
        <w:t xml:space="preserve"> </w:t>
      </w:r>
      <w:r w:rsidRPr="00E651C5">
        <w:rPr>
          <w:rFonts w:ascii="Times New Roman" w:hAnsi="Times New Roman" w:cs="Times New Roman"/>
          <w:sz w:val="24"/>
          <w:szCs w:val="24"/>
        </w:rPr>
        <w:t>Normal walk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6DEF7CEE" w14:textId="03D10AD8" w:rsidR="00E651C5" w:rsidRPr="00E651C5" w:rsidRDefault="00FC2ACE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</w:t>
      </w:r>
      <w:r w:rsidR="00003A3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Unable to </w:t>
      </w:r>
      <w:r w:rsidRPr="00E651C5">
        <w:rPr>
          <w:rFonts w:ascii="Times New Roman" w:hAnsi="Times New Roman" w:cs="Times New Roman"/>
          <w:sz w:val="24"/>
          <w:szCs w:val="24"/>
        </w:rPr>
        <w:t xml:space="preserve">straight </w:t>
      </w:r>
      <w:r w:rsidR="00E651C5" w:rsidRPr="00E651C5">
        <w:rPr>
          <w:rFonts w:ascii="Times New Roman" w:hAnsi="Times New Roman" w:cs="Times New Roman"/>
          <w:sz w:val="24"/>
          <w:szCs w:val="24"/>
        </w:rPr>
        <w:t>walk</w:t>
      </w:r>
      <w:r w:rsidR="00E651C5" w:rsidRPr="00E651C5">
        <w:rPr>
          <w:rFonts w:ascii="Times New Roman" w:hAnsi="Times New Roman" w:cs="Times New Roman"/>
          <w:sz w:val="24"/>
          <w:szCs w:val="24"/>
        </w:rPr>
        <w:tab/>
      </w:r>
    </w:p>
    <w:p w14:paraId="1798B3D2" w14:textId="61599263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2</w:t>
      </w:r>
      <w:r w:rsidR="00FC2ACE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</w:t>
      </w:r>
      <w:r w:rsidR="00096E82">
        <w:rPr>
          <w:rFonts w:ascii="Times New Roman" w:hAnsi="Times New Roman" w:cs="Times New Roman"/>
          <w:sz w:val="24"/>
          <w:szCs w:val="24"/>
        </w:rPr>
        <w:t>Side c</w:t>
      </w:r>
      <w:r w:rsidRPr="00E651C5">
        <w:rPr>
          <w:rFonts w:ascii="Times New Roman" w:hAnsi="Times New Roman" w:cs="Times New Roman"/>
          <w:sz w:val="24"/>
          <w:szCs w:val="24"/>
        </w:rPr>
        <w:t>ircling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58372E6B" w14:textId="72752BF3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3</w:t>
      </w:r>
      <w:r w:rsidR="00096E82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</w:t>
      </w:r>
      <w:r w:rsidR="00096E82">
        <w:rPr>
          <w:rFonts w:ascii="Times New Roman" w:hAnsi="Times New Roman" w:cs="Times New Roman"/>
          <w:sz w:val="24"/>
          <w:szCs w:val="24"/>
        </w:rPr>
        <w:t>Side f</w:t>
      </w:r>
      <w:r w:rsidRPr="00E651C5">
        <w:rPr>
          <w:rFonts w:ascii="Times New Roman" w:hAnsi="Times New Roman" w:cs="Times New Roman"/>
          <w:sz w:val="24"/>
          <w:szCs w:val="24"/>
        </w:rPr>
        <w:t>all down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57FCA260" w14:textId="5F559EA9" w:rsidR="00E651C5" w:rsidRPr="00790B35" w:rsidRDefault="00E651C5" w:rsidP="00790B35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90B35">
        <w:rPr>
          <w:rFonts w:ascii="Times New Roman" w:hAnsi="Times New Roman" w:cs="Times New Roman"/>
          <w:sz w:val="24"/>
          <w:szCs w:val="24"/>
        </w:rPr>
        <w:t>Sensory tests</w:t>
      </w:r>
      <w:r w:rsidRPr="00790B35">
        <w:rPr>
          <w:rFonts w:ascii="Times New Roman" w:hAnsi="Times New Roman" w:cs="Times New Roman"/>
          <w:sz w:val="24"/>
          <w:szCs w:val="24"/>
        </w:rPr>
        <w:tab/>
      </w:r>
      <w:r w:rsidR="00790B35">
        <w:rPr>
          <w:rFonts w:ascii="Times New Roman" w:hAnsi="Times New Roman" w:cs="Times New Roman"/>
          <w:sz w:val="24"/>
          <w:szCs w:val="24"/>
        </w:rPr>
        <w:t>(</w:t>
      </w:r>
      <w:r w:rsidR="00790B35" w:rsidRPr="00790B35">
        <w:rPr>
          <w:rFonts w:ascii="Times New Roman" w:hAnsi="Times New Roman" w:cs="Times New Roman"/>
          <w:sz w:val="24"/>
          <w:szCs w:val="24"/>
        </w:rPr>
        <w:t xml:space="preserve">normal: 0; maximum: </w:t>
      </w:r>
      <w:r w:rsidR="00790B35">
        <w:rPr>
          <w:rFonts w:ascii="Times New Roman" w:hAnsi="Times New Roman" w:cs="Times New Roman"/>
          <w:sz w:val="24"/>
          <w:szCs w:val="24"/>
        </w:rPr>
        <w:t>2)</w:t>
      </w:r>
    </w:p>
    <w:p w14:paraId="11EE1F1C" w14:textId="7C0C6A39" w:rsidR="00E651C5" w:rsidRPr="00E651C5" w:rsidRDefault="00E651C5" w:rsidP="00386C5B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1</w:t>
      </w:r>
      <w:r w:rsidR="00386C5B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Placing test (visual and tactile)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772C2DAA" w14:textId="4B133AC4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2</w:t>
      </w:r>
      <w:r w:rsidR="00386C5B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Proprioceptive test (deep sensation, pushing the paw against the table edge to stimulate limb muscles)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74E0D14F" w14:textId="593025B0" w:rsidR="00E651C5" w:rsidRPr="00EE35A4" w:rsidRDefault="00E651C5" w:rsidP="00EE35A4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E35A4">
        <w:rPr>
          <w:rFonts w:ascii="Times New Roman" w:hAnsi="Times New Roman" w:cs="Times New Roman"/>
          <w:sz w:val="24"/>
          <w:szCs w:val="24"/>
        </w:rPr>
        <w:t>Beam balance tests (normal</w:t>
      </w:r>
      <w:r w:rsidR="0061287D" w:rsidRPr="00EE35A4">
        <w:rPr>
          <w:rFonts w:ascii="Times New Roman" w:hAnsi="Times New Roman" w:cs="Times New Roman"/>
          <w:sz w:val="24"/>
          <w:szCs w:val="24"/>
        </w:rPr>
        <w:t xml:space="preserve">: </w:t>
      </w:r>
      <w:r w:rsidRPr="00EE35A4">
        <w:rPr>
          <w:rFonts w:ascii="Times New Roman" w:hAnsi="Times New Roman" w:cs="Times New Roman"/>
          <w:sz w:val="24"/>
          <w:szCs w:val="24"/>
        </w:rPr>
        <w:t>0; maximum</w:t>
      </w:r>
      <w:r w:rsidR="0061287D" w:rsidRPr="00EE35A4">
        <w:rPr>
          <w:rFonts w:ascii="Times New Roman" w:hAnsi="Times New Roman" w:cs="Times New Roman"/>
          <w:sz w:val="24"/>
          <w:szCs w:val="24"/>
        </w:rPr>
        <w:t xml:space="preserve">: </w:t>
      </w:r>
      <w:r w:rsidRPr="00EE35A4">
        <w:rPr>
          <w:rFonts w:ascii="Times New Roman" w:hAnsi="Times New Roman" w:cs="Times New Roman"/>
          <w:sz w:val="24"/>
          <w:szCs w:val="24"/>
        </w:rPr>
        <w:t>6)</w:t>
      </w:r>
      <w:r w:rsidRPr="00EE35A4">
        <w:rPr>
          <w:rFonts w:ascii="Times New Roman" w:hAnsi="Times New Roman" w:cs="Times New Roman"/>
          <w:sz w:val="24"/>
          <w:szCs w:val="24"/>
        </w:rPr>
        <w:tab/>
      </w:r>
    </w:p>
    <w:p w14:paraId="6FCABBF5" w14:textId="10982A79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0</w:t>
      </w:r>
      <w:r w:rsidR="0061287D">
        <w:rPr>
          <w:rFonts w:ascii="Times New Roman" w:hAnsi="Times New Roman" w:cs="Times New Roman"/>
          <w:sz w:val="24"/>
          <w:szCs w:val="24"/>
        </w:rPr>
        <w:t xml:space="preserve">: </w:t>
      </w:r>
      <w:r w:rsidRPr="00E651C5">
        <w:rPr>
          <w:rFonts w:ascii="Times New Roman" w:hAnsi="Times New Roman" w:cs="Times New Roman"/>
          <w:sz w:val="24"/>
          <w:szCs w:val="24"/>
        </w:rPr>
        <w:t>Balances with steady posture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4F99945F" w14:textId="38A220BA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1</w:t>
      </w:r>
      <w:r w:rsidR="0061287D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Grasps side of beam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51DDEFC8" w14:textId="3ECE3EF6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2</w:t>
      </w:r>
      <w:r w:rsidR="0061287D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Hugs the beam and one limb falls down from the beam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4A449B61" w14:textId="09523079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3</w:t>
      </w:r>
      <w:r w:rsidR="0061287D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Hugs the beam and two limbs fall down from the beam, or spins on beam (&gt;60 s)</w:t>
      </w:r>
    </w:p>
    <w:p w14:paraId="4509BC44" w14:textId="311A41EA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4</w:t>
      </w:r>
      <w:r w:rsidR="0061287D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Attempts to balance on the beam but falls off (&gt;40 s)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2188695A" w14:textId="575F6B13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5</w:t>
      </w:r>
      <w:r w:rsidR="0061287D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Attempts to balance on the beam but falls off (&gt;20 s)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093E63B6" w14:textId="029B932B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6</w:t>
      </w:r>
      <w:r w:rsidR="0061287D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Falls off: No attempt to balance or hang on to the beam (&lt;20 s)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3983F191" w14:textId="2EAD9DB8" w:rsidR="00E651C5" w:rsidRPr="00EE35A4" w:rsidRDefault="00E651C5" w:rsidP="00EE35A4">
      <w:pPr>
        <w:pStyle w:val="ListParagraph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EE35A4">
        <w:rPr>
          <w:rFonts w:ascii="Times New Roman" w:hAnsi="Times New Roman" w:cs="Times New Roman"/>
          <w:sz w:val="24"/>
          <w:szCs w:val="24"/>
        </w:rPr>
        <w:t>Reflexes absent and abnormal movements</w:t>
      </w:r>
      <w:r w:rsidR="00EE35A4">
        <w:rPr>
          <w:rFonts w:ascii="Times New Roman" w:hAnsi="Times New Roman" w:cs="Times New Roman"/>
          <w:sz w:val="24"/>
          <w:szCs w:val="24"/>
        </w:rPr>
        <w:t xml:space="preserve"> </w:t>
      </w:r>
      <w:r w:rsidR="00EE35A4" w:rsidRPr="00EE35A4">
        <w:rPr>
          <w:rFonts w:ascii="Times New Roman" w:hAnsi="Times New Roman" w:cs="Times New Roman"/>
          <w:sz w:val="24"/>
          <w:szCs w:val="24"/>
        </w:rPr>
        <w:t xml:space="preserve">(normal: 0; maximum: </w:t>
      </w:r>
      <w:r w:rsidR="00EE35A4">
        <w:rPr>
          <w:rFonts w:ascii="Times New Roman" w:hAnsi="Times New Roman" w:cs="Times New Roman"/>
          <w:sz w:val="24"/>
          <w:szCs w:val="24"/>
        </w:rPr>
        <w:t>4</w:t>
      </w:r>
      <w:r w:rsidR="00EE35A4" w:rsidRPr="00EE35A4">
        <w:rPr>
          <w:rFonts w:ascii="Times New Roman" w:hAnsi="Times New Roman" w:cs="Times New Roman"/>
          <w:sz w:val="24"/>
          <w:szCs w:val="24"/>
        </w:rPr>
        <w:t>)</w:t>
      </w:r>
    </w:p>
    <w:p w14:paraId="15D72736" w14:textId="6F1A6C1D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1</w:t>
      </w:r>
      <w:r w:rsidR="00EE35A4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Pinna reflex (head shake when touching the auditory meatus)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7A080CCB" w14:textId="63B2902A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1</w:t>
      </w:r>
      <w:r w:rsidR="00EE35A4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Corneal reflex (eye blink when lightly touching the cornea with cotton)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21DFC135" w14:textId="3144316C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1</w:t>
      </w:r>
      <w:r w:rsidR="00EE35A4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Startle reflex (motor response to a brief noise from snapping a clipboard paper)</w:t>
      </w:r>
    </w:p>
    <w:p w14:paraId="2003D2AA" w14:textId="2028DB2C" w:rsidR="00E651C5" w:rsidRPr="00E651C5" w:rsidRDefault="00E651C5" w:rsidP="00E651C5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1</w:t>
      </w:r>
      <w:r w:rsidR="00EE35A4">
        <w:rPr>
          <w:rFonts w:ascii="Times New Roman" w:hAnsi="Times New Roman" w:cs="Times New Roman"/>
          <w:sz w:val="24"/>
          <w:szCs w:val="24"/>
        </w:rPr>
        <w:t>:</w:t>
      </w:r>
      <w:r w:rsidRPr="00E651C5">
        <w:rPr>
          <w:rFonts w:ascii="Times New Roman" w:hAnsi="Times New Roman" w:cs="Times New Roman"/>
          <w:sz w:val="24"/>
          <w:szCs w:val="24"/>
        </w:rPr>
        <w:t xml:space="preserve"> Seizures, myoclonus, myodystony</w:t>
      </w:r>
      <w:r w:rsidRPr="00E651C5">
        <w:rPr>
          <w:rFonts w:ascii="Times New Roman" w:hAnsi="Times New Roman" w:cs="Times New Roman"/>
          <w:sz w:val="24"/>
          <w:szCs w:val="24"/>
        </w:rPr>
        <w:tab/>
      </w:r>
    </w:p>
    <w:p w14:paraId="0F98E65B" w14:textId="7AFBE3CC" w:rsidR="00AB22E8" w:rsidRDefault="00E651C5" w:rsidP="009A573C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Maximum points</w:t>
      </w:r>
      <w:r w:rsidR="00CA1882">
        <w:rPr>
          <w:rFonts w:ascii="Times New Roman" w:hAnsi="Times New Roman" w:cs="Times New Roman"/>
          <w:sz w:val="24"/>
          <w:szCs w:val="24"/>
        </w:rPr>
        <w:t xml:space="preserve">: </w:t>
      </w:r>
      <w:r w:rsidRPr="00E651C5">
        <w:rPr>
          <w:rFonts w:ascii="Times New Roman" w:hAnsi="Times New Roman" w:cs="Times New Roman"/>
          <w:sz w:val="24"/>
          <w:szCs w:val="24"/>
        </w:rPr>
        <w:t>18</w:t>
      </w:r>
    </w:p>
    <w:p w14:paraId="4E906D8E" w14:textId="0A984B99" w:rsidR="00594FFB" w:rsidRDefault="000F1975" w:rsidP="009A573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derson score </w:t>
      </w:r>
      <w:r w:rsidR="005B327D">
        <w:rPr>
          <w:rFonts w:ascii="Times New Roman" w:hAnsi="Times New Roman" w:cs="Times New Roman"/>
          <w:sz w:val="24"/>
          <w:szCs w:val="24"/>
        </w:rPr>
        <w:t>refer</w:t>
      </w:r>
      <w:r w:rsidR="00E84A1C">
        <w:rPr>
          <w:rFonts w:ascii="Times New Roman" w:hAnsi="Times New Roman" w:cs="Times New Roman"/>
          <w:sz w:val="24"/>
          <w:szCs w:val="24"/>
        </w:rPr>
        <w:t xml:space="preserve">red to the work by </w:t>
      </w:r>
      <w:r w:rsidR="0022211E" w:rsidRPr="0022211E">
        <w:rPr>
          <w:rFonts w:ascii="Times New Roman" w:hAnsi="Times New Roman" w:cs="Times New Roman"/>
          <w:sz w:val="24"/>
          <w:szCs w:val="24"/>
        </w:rPr>
        <w:t>Michael Bieber</w:t>
      </w:r>
      <w:r w:rsidR="0022211E">
        <w:rPr>
          <w:rFonts w:ascii="Times New Roman" w:hAnsi="Times New Roman" w:cs="Times New Roman"/>
          <w:sz w:val="24"/>
          <w:szCs w:val="24"/>
        </w:rPr>
        <w:t xml:space="preserve"> et al (</w:t>
      </w:r>
      <w:r w:rsidR="0022211E" w:rsidRPr="0022211E">
        <w:rPr>
          <w:rFonts w:ascii="Times New Roman" w:hAnsi="Times New Roman" w:cs="Times New Roman"/>
          <w:sz w:val="24"/>
          <w:szCs w:val="24"/>
        </w:rPr>
        <w:t>PMID: 31412755</w:t>
      </w:r>
      <w:r w:rsidR="0022211E">
        <w:rPr>
          <w:rFonts w:ascii="Times New Roman" w:hAnsi="Times New Roman" w:cs="Times New Roman"/>
          <w:sz w:val="24"/>
          <w:szCs w:val="24"/>
        </w:rPr>
        <w:t>)</w:t>
      </w:r>
      <w:r w:rsidR="00594FFB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2E60341" w14:textId="4C703ACC" w:rsidR="00594FFB" w:rsidRPr="00594FFB" w:rsidRDefault="00594FFB" w:rsidP="00715434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94FFB">
        <w:rPr>
          <w:rFonts w:ascii="Times New Roman" w:hAnsi="Times New Roman" w:cs="Times New Roman"/>
          <w:sz w:val="24"/>
          <w:szCs w:val="24"/>
        </w:rPr>
        <w:lastRenderedPageBreak/>
        <w:t>0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594FFB">
        <w:rPr>
          <w:rFonts w:ascii="Times New Roman" w:hAnsi="Times New Roman" w:cs="Times New Roman"/>
          <w:sz w:val="24"/>
          <w:szCs w:val="24"/>
        </w:rPr>
        <w:t xml:space="preserve"> no </w:t>
      </w:r>
      <w:r>
        <w:rPr>
          <w:rFonts w:ascii="Times New Roman" w:hAnsi="Times New Roman" w:cs="Times New Roman"/>
          <w:sz w:val="24"/>
          <w:szCs w:val="24"/>
        </w:rPr>
        <w:t>neurological</w:t>
      </w:r>
      <w:r w:rsidRPr="00594FFB">
        <w:rPr>
          <w:rFonts w:ascii="Times New Roman" w:hAnsi="Times New Roman" w:cs="Times New Roman"/>
          <w:sz w:val="24"/>
          <w:szCs w:val="24"/>
        </w:rPr>
        <w:t xml:space="preserve"> deficit</w:t>
      </w:r>
    </w:p>
    <w:p w14:paraId="5D17B904" w14:textId="4FD82695" w:rsidR="00594FFB" w:rsidRPr="00594FFB" w:rsidRDefault="00594FFB" w:rsidP="00715434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94FFB">
        <w:rPr>
          <w:rFonts w:ascii="Times New Roman" w:hAnsi="Times New Roman" w:cs="Times New Roman"/>
          <w:sz w:val="24"/>
          <w:szCs w:val="24"/>
        </w:rPr>
        <w:t>1</w:t>
      </w:r>
      <w:r w:rsidR="00AB22E8">
        <w:rPr>
          <w:rFonts w:ascii="Times New Roman" w:hAnsi="Times New Roman" w:cs="Times New Roman"/>
          <w:sz w:val="24"/>
          <w:szCs w:val="24"/>
        </w:rPr>
        <w:t>:</w:t>
      </w:r>
      <w:r w:rsidRPr="00594FFB">
        <w:rPr>
          <w:rFonts w:ascii="Times New Roman" w:hAnsi="Times New Roman" w:cs="Times New Roman"/>
          <w:sz w:val="24"/>
          <w:szCs w:val="24"/>
        </w:rPr>
        <w:t xml:space="preserve"> forelimb flexion</w:t>
      </w:r>
    </w:p>
    <w:p w14:paraId="7221B793" w14:textId="297CABC8" w:rsidR="00594FFB" w:rsidRPr="00594FFB" w:rsidRDefault="00594FFB" w:rsidP="00594FFB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94FFB">
        <w:rPr>
          <w:rFonts w:ascii="Times New Roman" w:hAnsi="Times New Roman" w:cs="Times New Roman"/>
          <w:sz w:val="24"/>
          <w:szCs w:val="24"/>
        </w:rPr>
        <w:t>2</w:t>
      </w:r>
      <w:r w:rsidR="00AB22E8">
        <w:rPr>
          <w:rFonts w:ascii="Times New Roman" w:hAnsi="Times New Roman" w:cs="Times New Roman"/>
          <w:sz w:val="24"/>
          <w:szCs w:val="24"/>
        </w:rPr>
        <w:t xml:space="preserve">: </w:t>
      </w:r>
      <w:r w:rsidRPr="00594FFB">
        <w:rPr>
          <w:rFonts w:ascii="Times New Roman" w:hAnsi="Times New Roman" w:cs="Times New Roman"/>
          <w:sz w:val="24"/>
          <w:szCs w:val="24"/>
        </w:rPr>
        <w:t xml:space="preserve">forelimb flexion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94FFB">
        <w:rPr>
          <w:rFonts w:ascii="Times New Roman" w:hAnsi="Times New Roman" w:cs="Times New Roman"/>
          <w:sz w:val="24"/>
          <w:szCs w:val="24"/>
        </w:rPr>
        <w:t xml:space="preserve"> decreased lateral push resistance</w:t>
      </w:r>
    </w:p>
    <w:p w14:paraId="128C7C8A" w14:textId="0A728073" w:rsidR="00594FFB" w:rsidRPr="00594FFB" w:rsidRDefault="00594FFB" w:rsidP="00594FFB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94FFB">
        <w:rPr>
          <w:rFonts w:ascii="Times New Roman" w:hAnsi="Times New Roman" w:cs="Times New Roman"/>
          <w:sz w:val="24"/>
          <w:szCs w:val="24"/>
        </w:rPr>
        <w:t>3</w:t>
      </w:r>
      <w:r w:rsidR="00AB22E8">
        <w:rPr>
          <w:rFonts w:ascii="Times New Roman" w:hAnsi="Times New Roman" w:cs="Times New Roman"/>
          <w:sz w:val="24"/>
          <w:szCs w:val="24"/>
        </w:rPr>
        <w:t>:</w:t>
      </w:r>
      <w:r w:rsidRPr="00594FFB">
        <w:rPr>
          <w:rFonts w:ascii="Times New Roman" w:hAnsi="Times New Roman" w:cs="Times New Roman"/>
          <w:sz w:val="24"/>
          <w:szCs w:val="24"/>
        </w:rPr>
        <w:t xml:space="preserve"> circ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D3889">
        <w:rPr>
          <w:rFonts w:ascii="Times New Roman" w:hAnsi="Times New Roman" w:cs="Times New Roman"/>
          <w:sz w:val="24"/>
          <w:szCs w:val="24"/>
        </w:rPr>
        <w:t>movement</w:t>
      </w:r>
    </w:p>
    <w:p w14:paraId="3292709B" w14:textId="6C216EE6" w:rsidR="00594FFB" w:rsidRPr="00594FFB" w:rsidRDefault="00594FFB" w:rsidP="00594FFB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94FFB">
        <w:rPr>
          <w:rFonts w:ascii="Times New Roman" w:hAnsi="Times New Roman" w:cs="Times New Roman"/>
          <w:sz w:val="24"/>
          <w:szCs w:val="24"/>
        </w:rPr>
        <w:t>4</w:t>
      </w:r>
      <w:r w:rsidR="00AB22E8">
        <w:rPr>
          <w:rFonts w:ascii="Times New Roman" w:hAnsi="Times New Roman" w:cs="Times New Roman" w:hint="eastAsia"/>
          <w:sz w:val="24"/>
          <w:szCs w:val="24"/>
        </w:rPr>
        <w:t>:</w:t>
      </w:r>
      <w:r w:rsidRPr="00594FFB">
        <w:rPr>
          <w:rFonts w:ascii="Times New Roman" w:hAnsi="Times New Roman" w:cs="Times New Roman"/>
          <w:sz w:val="24"/>
          <w:szCs w:val="24"/>
        </w:rPr>
        <w:t xml:space="preserve"> circling </w:t>
      </w:r>
      <w:r w:rsidR="002D3889">
        <w:rPr>
          <w:rFonts w:ascii="Times New Roman" w:hAnsi="Times New Roman" w:cs="Times New Roman"/>
          <w:sz w:val="24"/>
          <w:szCs w:val="24"/>
        </w:rPr>
        <w:t xml:space="preserve">movement </w:t>
      </w:r>
      <w:r w:rsidR="00FF7817">
        <w:rPr>
          <w:rFonts w:ascii="Times New Roman" w:hAnsi="Times New Roman" w:cs="Times New Roman"/>
          <w:sz w:val="24"/>
          <w:szCs w:val="24"/>
        </w:rPr>
        <w:t>and display</w:t>
      </w:r>
      <w:r w:rsidRPr="00594FFB">
        <w:rPr>
          <w:rFonts w:ascii="Times New Roman" w:hAnsi="Times New Roman" w:cs="Times New Roman"/>
          <w:sz w:val="24"/>
          <w:szCs w:val="24"/>
        </w:rPr>
        <w:t xml:space="preserve"> cranial-caudal axis</w:t>
      </w:r>
      <w:r w:rsidR="00FF7817">
        <w:rPr>
          <w:rFonts w:ascii="Times New Roman" w:hAnsi="Times New Roman" w:cs="Times New Roman"/>
          <w:sz w:val="24"/>
          <w:szCs w:val="24"/>
        </w:rPr>
        <w:t xml:space="preserve"> </w:t>
      </w:r>
      <w:r w:rsidR="00FF7817" w:rsidRPr="00594FFB">
        <w:rPr>
          <w:rFonts w:ascii="Times New Roman" w:hAnsi="Times New Roman" w:cs="Times New Roman"/>
          <w:sz w:val="24"/>
          <w:szCs w:val="24"/>
        </w:rPr>
        <w:t>spinning</w:t>
      </w:r>
    </w:p>
    <w:p w14:paraId="217868FC" w14:textId="59A852C8" w:rsidR="00594FFB" w:rsidRDefault="00594FFB" w:rsidP="00594FFB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94FFB">
        <w:rPr>
          <w:rFonts w:ascii="Times New Roman" w:hAnsi="Times New Roman" w:cs="Times New Roman"/>
          <w:sz w:val="24"/>
          <w:szCs w:val="24"/>
        </w:rPr>
        <w:t>5</w:t>
      </w:r>
      <w:r w:rsidR="00AB22E8">
        <w:rPr>
          <w:rFonts w:ascii="Times New Roman" w:hAnsi="Times New Roman" w:cs="Times New Roman"/>
          <w:sz w:val="24"/>
          <w:szCs w:val="24"/>
        </w:rPr>
        <w:t>:</w:t>
      </w:r>
      <w:r w:rsidRPr="00594FFB">
        <w:rPr>
          <w:rFonts w:ascii="Times New Roman" w:hAnsi="Times New Roman" w:cs="Times New Roman"/>
          <w:sz w:val="24"/>
          <w:szCs w:val="24"/>
        </w:rPr>
        <w:t xml:space="preserve"> no movement.</w:t>
      </w:r>
    </w:p>
    <w:p w14:paraId="4CBE46E0" w14:textId="74DD6884" w:rsidR="00276FB9" w:rsidRDefault="00276FB9" w:rsidP="00276FB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651C5">
        <w:rPr>
          <w:rFonts w:ascii="Times New Roman" w:hAnsi="Times New Roman" w:cs="Times New Roman"/>
          <w:sz w:val="24"/>
          <w:szCs w:val="24"/>
        </w:rPr>
        <w:t>Maximum points</w:t>
      </w:r>
      <w:r w:rsidR="00CA188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5</w:t>
      </w:r>
    </w:p>
    <w:p w14:paraId="3B23D949" w14:textId="41F6128F" w:rsidR="004D36BE" w:rsidRDefault="004D36BE" w:rsidP="00716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32E067" w14:textId="67B03C15" w:rsidR="00F556AF" w:rsidRDefault="00F556AF" w:rsidP="00716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A6C9DC" w14:textId="69321549" w:rsidR="00F556AF" w:rsidRDefault="00F556AF" w:rsidP="00716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67703B" w14:textId="384951B0" w:rsidR="0084147C" w:rsidRDefault="0084147C" w:rsidP="00716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CFA700" w14:textId="1373C5F8" w:rsidR="0084147C" w:rsidRDefault="0084147C" w:rsidP="00716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7E7829" w14:textId="06858E69" w:rsidR="0084147C" w:rsidRDefault="0084147C" w:rsidP="00716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B50120" w14:textId="1244C38B" w:rsidR="0084147C" w:rsidRDefault="0084147C" w:rsidP="00716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0E645D" w14:textId="305EECCE" w:rsidR="0084147C" w:rsidRDefault="0084147C" w:rsidP="00716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AF6D55" w14:textId="4421F71C" w:rsidR="0084147C" w:rsidRDefault="0084147C" w:rsidP="00716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11B8C6" w14:textId="70D5F021" w:rsidR="0084147C" w:rsidRDefault="0084147C" w:rsidP="00716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6A2509" w14:textId="6AF38027" w:rsidR="0084147C" w:rsidRDefault="0084147C" w:rsidP="00716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8837EE" w14:textId="72A75996" w:rsidR="0084147C" w:rsidRDefault="0084147C" w:rsidP="00716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24C6A2" w14:textId="6B594552" w:rsidR="0084147C" w:rsidRDefault="0084147C" w:rsidP="00716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C551C6" w14:textId="77777777" w:rsidR="0084147C" w:rsidRPr="00276FB9" w:rsidRDefault="0084147C" w:rsidP="007166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983EF1" w14:textId="311195C2" w:rsidR="00621D46" w:rsidRPr="001B73D5" w:rsidRDefault="00621D46" w:rsidP="001B73D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96349985"/>
      <w:r w:rsidRPr="00856B9F">
        <w:rPr>
          <w:rFonts w:ascii="Times New Roman" w:hAnsi="Times New Roman" w:cs="Times New Roman"/>
          <w:b/>
          <w:bCs/>
          <w:sz w:val="24"/>
          <w:szCs w:val="24"/>
        </w:rPr>
        <w:t xml:space="preserve">pcDNA 3.1 </w:t>
      </w:r>
      <w:r>
        <w:rPr>
          <w:rFonts w:ascii="Times New Roman" w:hAnsi="Times New Roman" w:cs="Times New Roman"/>
          <w:b/>
          <w:bCs/>
          <w:sz w:val="24"/>
          <w:szCs w:val="24"/>
        </w:rPr>
        <w:t>vector</w:t>
      </w:r>
      <w:bookmarkEnd w:id="3"/>
      <w:r w:rsidR="00140842">
        <w:rPr>
          <w:rFonts w:ascii="Times New Roman" w:hAnsi="Times New Roman" w:cs="Times New Roman"/>
          <w:b/>
          <w:bCs/>
          <w:sz w:val="24"/>
          <w:szCs w:val="24"/>
        </w:rPr>
        <w:t xml:space="preserve"> gene map</w:t>
      </w:r>
    </w:p>
    <w:p w14:paraId="7B7537F8" w14:textId="58B706A6" w:rsidR="00037163" w:rsidRDefault="005E7469" w:rsidP="009B1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75C4">
        <w:rPr>
          <w:rFonts w:ascii="Times New Roman" w:hAnsi="Times New Roman" w:cs="Times New Roman" w:hint="eastAsia"/>
          <w:sz w:val="24"/>
          <w:szCs w:val="24"/>
        </w:rPr>
        <w:lastRenderedPageBreak/>
        <w:t>p</w:t>
      </w:r>
      <w:r w:rsidRPr="00AA75C4">
        <w:rPr>
          <w:rFonts w:ascii="Times New Roman" w:hAnsi="Times New Roman" w:cs="Times New Roman"/>
          <w:sz w:val="24"/>
          <w:szCs w:val="24"/>
        </w:rPr>
        <w:t>c</w:t>
      </w:r>
      <w:r w:rsidR="00AA75C4" w:rsidRPr="00AA75C4">
        <w:rPr>
          <w:rFonts w:ascii="Times New Roman" w:hAnsi="Times New Roman" w:cs="Times New Roman"/>
          <w:sz w:val="24"/>
          <w:szCs w:val="24"/>
        </w:rPr>
        <w:t>DNA</w:t>
      </w:r>
      <w:r w:rsidR="00F04FFA">
        <w:rPr>
          <w:rFonts w:ascii="Times New Roman" w:hAnsi="Times New Roman" w:cs="Times New Roman"/>
          <w:sz w:val="24"/>
          <w:szCs w:val="24"/>
        </w:rPr>
        <w:t xml:space="preserve"> </w:t>
      </w:r>
      <w:r w:rsidR="00AA75C4" w:rsidRPr="00AA75C4">
        <w:rPr>
          <w:rFonts w:ascii="Times New Roman" w:hAnsi="Times New Roman" w:cs="Times New Roman"/>
          <w:sz w:val="24"/>
          <w:szCs w:val="24"/>
        </w:rPr>
        <w:t>3.1</w:t>
      </w:r>
      <w:r w:rsidR="00AA75C4">
        <w:rPr>
          <w:rFonts w:ascii="Times New Roman" w:hAnsi="Times New Roman" w:cs="Times New Roman"/>
          <w:sz w:val="24"/>
          <w:szCs w:val="24"/>
        </w:rPr>
        <w:t>(+)</w:t>
      </w:r>
      <w:r w:rsidR="000D1DB3">
        <w:rPr>
          <w:rFonts w:ascii="Times New Roman" w:hAnsi="Times New Roman" w:cs="Times New Roman"/>
          <w:sz w:val="24"/>
          <w:szCs w:val="24"/>
        </w:rPr>
        <w:t>/</w:t>
      </w:r>
      <w:r w:rsidR="000D1DB3" w:rsidRPr="00875FA4">
        <w:rPr>
          <w:rFonts w:ascii="Times New Roman" w:hAnsi="Times New Roman" w:cs="Times New Roman"/>
          <w:sz w:val="24"/>
          <w:szCs w:val="24"/>
        </w:rPr>
        <w:t xml:space="preserve"> pcDNA</w:t>
      </w:r>
      <w:r w:rsidR="00F04FFA" w:rsidRPr="00875FA4">
        <w:rPr>
          <w:rFonts w:ascii="Times New Roman" w:hAnsi="Times New Roman" w:cs="Times New Roman"/>
          <w:sz w:val="24"/>
          <w:szCs w:val="24"/>
        </w:rPr>
        <w:t xml:space="preserve"> 3.1</w:t>
      </w:r>
      <w:r w:rsidR="00F60B12">
        <w:rPr>
          <w:rFonts w:ascii="Times New Roman" w:hAnsi="Times New Roman" w:cs="Times New Roman"/>
          <w:sz w:val="24"/>
          <w:szCs w:val="24"/>
        </w:rPr>
        <w:t>-GFP</w:t>
      </w:r>
      <w:r w:rsidR="00AA75C4">
        <w:rPr>
          <w:rFonts w:ascii="Times New Roman" w:hAnsi="Times New Roman" w:cs="Times New Roman"/>
          <w:sz w:val="24"/>
          <w:szCs w:val="24"/>
        </w:rPr>
        <w:t xml:space="preserve"> vector</w:t>
      </w:r>
      <w:r w:rsidR="00D81262">
        <w:rPr>
          <w:rFonts w:ascii="Times New Roman" w:hAnsi="Times New Roman" w:cs="Times New Roman"/>
          <w:sz w:val="24"/>
          <w:szCs w:val="24"/>
        </w:rPr>
        <w:t xml:space="preserve"> map</w:t>
      </w:r>
      <w:r w:rsidR="00F60B12">
        <w:rPr>
          <w:rFonts w:ascii="Times New Roman" w:hAnsi="Times New Roman" w:cs="Times New Roman"/>
          <w:sz w:val="24"/>
          <w:szCs w:val="24"/>
        </w:rPr>
        <w:t xml:space="preserve"> (provided by </w:t>
      </w:r>
      <w:r w:rsidR="008F61CD">
        <w:rPr>
          <w:rFonts w:ascii="Times New Roman" w:hAnsi="Times New Roman" w:cs="Times New Roman"/>
          <w:sz w:val="24"/>
          <w:szCs w:val="24"/>
        </w:rPr>
        <w:t>manufacturer</w:t>
      </w:r>
      <w:r w:rsidR="00F60B12">
        <w:rPr>
          <w:rFonts w:ascii="Times New Roman" w:hAnsi="Times New Roman" w:cs="Times New Roman"/>
          <w:sz w:val="24"/>
          <w:szCs w:val="24"/>
        </w:rPr>
        <w:t>)</w:t>
      </w:r>
      <w:r w:rsidR="008F61CD">
        <w:rPr>
          <w:rFonts w:ascii="Times New Roman" w:hAnsi="Times New Roman" w:cs="Times New Roman"/>
          <w:sz w:val="24"/>
          <w:szCs w:val="24"/>
        </w:rPr>
        <w:t>:</w:t>
      </w:r>
    </w:p>
    <w:p w14:paraId="3405DBF3" w14:textId="5FD3D92F" w:rsidR="008F61CD" w:rsidRDefault="008F61CD" w:rsidP="009B1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3FCD18" w14:textId="4851C538" w:rsidR="008F61CD" w:rsidRDefault="00601BCD" w:rsidP="009B1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1BCD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C2CAB80" wp14:editId="7440775B">
            <wp:extent cx="5274310" cy="4124325"/>
            <wp:effectExtent l="0" t="0" r="2540" b="9525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7E178" w14:textId="37B64AA0" w:rsidR="0039223D" w:rsidRPr="00AA75C4" w:rsidRDefault="0039223D" w:rsidP="009B1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223D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6759B7C3" wp14:editId="1A3F4F14">
            <wp:extent cx="5274310" cy="4011295"/>
            <wp:effectExtent l="0" t="0" r="2540" b="8255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1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B53BF" w14:textId="0086EE11" w:rsidR="004D36BE" w:rsidRDefault="00FF3CBA" w:rsidP="006A23BC">
      <w:pPr>
        <w:spacing w:line="480" w:lineRule="auto"/>
        <w:ind w:firstLineChars="100" w:firstLine="320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>
        <w:rPr>
          <w:rFonts w:ascii="Times New Roman" w:eastAsiaTheme="majorEastAsia" w:hAnsi="Times New Roman" w:cs="Times New Roman" w:hint="eastAsia"/>
          <w:b/>
          <w:bCs/>
          <w:sz w:val="32"/>
          <w:szCs w:val="32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 w:val="32"/>
          <w:szCs w:val="32"/>
        </w:rPr>
        <w:t xml:space="preserve"> </w:t>
      </w:r>
    </w:p>
    <w:p w14:paraId="327B6B33" w14:textId="3FDB8E93" w:rsidR="009956AD" w:rsidRPr="00DA35F5" w:rsidRDefault="009956AD" w:rsidP="009956AD">
      <w:pPr>
        <w:spacing w:line="480" w:lineRule="auto"/>
        <w:ind w:firstLineChars="100" w:firstLine="240"/>
        <w:rPr>
          <w:rFonts w:ascii="Times New Roman" w:eastAsiaTheme="majorEastAsia" w:hAnsi="Times New Roman" w:cs="Times New Roman"/>
          <w:color w:val="FF0000"/>
          <w:sz w:val="24"/>
          <w:szCs w:val="24"/>
        </w:rPr>
      </w:pPr>
      <w:r w:rsidRPr="00DA35F5">
        <w:rPr>
          <w:rFonts w:ascii="Times New Roman" w:eastAsiaTheme="majorEastAsia" w:hAnsi="Times New Roman" w:cs="Times New Roman"/>
          <w:color w:val="FF0000"/>
          <w:sz w:val="24"/>
          <w:szCs w:val="24"/>
        </w:rPr>
        <w:t xml:space="preserve"> </w:t>
      </w:r>
    </w:p>
    <w:p w14:paraId="3C4EB4D0" w14:textId="77777777" w:rsidR="009956AD" w:rsidRPr="009956AD" w:rsidRDefault="009956AD" w:rsidP="006A23BC">
      <w:pPr>
        <w:spacing w:line="480" w:lineRule="auto"/>
        <w:ind w:firstLineChars="100" w:firstLine="240"/>
        <w:rPr>
          <w:rFonts w:ascii="Times New Roman" w:eastAsiaTheme="majorEastAsia" w:hAnsi="Times New Roman" w:cs="Times New Roman"/>
          <w:sz w:val="24"/>
          <w:szCs w:val="24"/>
        </w:rPr>
      </w:pPr>
    </w:p>
    <w:sectPr w:rsidR="009956AD" w:rsidRPr="009956A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7057BA" w14:textId="77777777" w:rsidR="00EA7E33" w:rsidRDefault="00EA7E33" w:rsidP="0022797B">
      <w:r>
        <w:separator/>
      </w:r>
    </w:p>
  </w:endnote>
  <w:endnote w:type="continuationSeparator" w:id="0">
    <w:p w14:paraId="0890067F" w14:textId="77777777" w:rsidR="00EA7E33" w:rsidRDefault="00EA7E33" w:rsidP="00227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3676393"/>
      <w:docPartObj>
        <w:docPartGallery w:val="Page Numbers (Bottom of Page)"/>
        <w:docPartUnique/>
      </w:docPartObj>
    </w:sdtPr>
    <w:sdtEndPr/>
    <w:sdtContent>
      <w:p w14:paraId="29F287FB" w14:textId="1C5D9B37" w:rsidR="00140842" w:rsidRDefault="0014084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1765" w:rsidRPr="00141765">
          <w:rPr>
            <w:noProof/>
            <w:lang w:val="zh-CN"/>
          </w:rPr>
          <w:t>5</w:t>
        </w:r>
        <w:r>
          <w:fldChar w:fldCharType="end"/>
        </w:r>
      </w:p>
    </w:sdtContent>
  </w:sdt>
  <w:p w14:paraId="3A21EF56" w14:textId="77777777" w:rsidR="00140842" w:rsidRDefault="001408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A013FE" w14:textId="77777777" w:rsidR="00EA7E33" w:rsidRDefault="00EA7E33" w:rsidP="0022797B">
      <w:r>
        <w:separator/>
      </w:r>
    </w:p>
  </w:footnote>
  <w:footnote w:type="continuationSeparator" w:id="0">
    <w:p w14:paraId="7D2AAC6A" w14:textId="77777777" w:rsidR="00EA7E33" w:rsidRDefault="00EA7E33" w:rsidP="002279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6F2A06"/>
    <w:multiLevelType w:val="hybridMultilevel"/>
    <w:tmpl w:val="99F027CE"/>
    <w:lvl w:ilvl="0" w:tplc="83723B7E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" w15:restartNumberingAfterBreak="0">
    <w:nsid w:val="6B4749DC"/>
    <w:multiLevelType w:val="multilevel"/>
    <w:tmpl w:val="733E7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trok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exvtwtzzrdxiet0p9xdv5nv0swrrdppwtw&quot;&gt;My EndNote Library&lt;record-ids&gt;&lt;item&gt;1331&lt;/item&gt;&lt;/record-ids&gt;&lt;/item&gt;&lt;/Libraries&gt;"/>
  </w:docVars>
  <w:rsids>
    <w:rsidRoot w:val="003B1A10"/>
    <w:rsid w:val="000026B7"/>
    <w:rsid w:val="00003A3E"/>
    <w:rsid w:val="00010E2C"/>
    <w:rsid w:val="00021D36"/>
    <w:rsid w:val="00032CEF"/>
    <w:rsid w:val="00034137"/>
    <w:rsid w:val="00037163"/>
    <w:rsid w:val="00057F76"/>
    <w:rsid w:val="00062867"/>
    <w:rsid w:val="0006516A"/>
    <w:rsid w:val="00066BB8"/>
    <w:rsid w:val="00085D2C"/>
    <w:rsid w:val="00096E82"/>
    <w:rsid w:val="00097262"/>
    <w:rsid w:val="000972F0"/>
    <w:rsid w:val="000B21E0"/>
    <w:rsid w:val="000B2AB1"/>
    <w:rsid w:val="000D0CD7"/>
    <w:rsid w:val="000D1DB3"/>
    <w:rsid w:val="000D47E5"/>
    <w:rsid w:val="000D776B"/>
    <w:rsid w:val="000F1975"/>
    <w:rsid w:val="000F1BAF"/>
    <w:rsid w:val="000F1C18"/>
    <w:rsid w:val="000F5F39"/>
    <w:rsid w:val="000F62C1"/>
    <w:rsid w:val="0010468B"/>
    <w:rsid w:val="00105998"/>
    <w:rsid w:val="00112319"/>
    <w:rsid w:val="00120930"/>
    <w:rsid w:val="0014031C"/>
    <w:rsid w:val="00140842"/>
    <w:rsid w:val="00141765"/>
    <w:rsid w:val="00146AF3"/>
    <w:rsid w:val="001602CF"/>
    <w:rsid w:val="00162201"/>
    <w:rsid w:val="00165B8C"/>
    <w:rsid w:val="00174757"/>
    <w:rsid w:val="0018052F"/>
    <w:rsid w:val="00190218"/>
    <w:rsid w:val="00190950"/>
    <w:rsid w:val="001949FB"/>
    <w:rsid w:val="00195B7F"/>
    <w:rsid w:val="001B06FE"/>
    <w:rsid w:val="001B3100"/>
    <w:rsid w:val="001B73D5"/>
    <w:rsid w:val="001D2750"/>
    <w:rsid w:val="001E5CC5"/>
    <w:rsid w:val="001F04BE"/>
    <w:rsid w:val="001F5ED0"/>
    <w:rsid w:val="00214534"/>
    <w:rsid w:val="0022211E"/>
    <w:rsid w:val="0022384F"/>
    <w:rsid w:val="0022797B"/>
    <w:rsid w:val="00232B00"/>
    <w:rsid w:val="002348CA"/>
    <w:rsid w:val="00242753"/>
    <w:rsid w:val="00242A6A"/>
    <w:rsid w:val="0024322F"/>
    <w:rsid w:val="0024640D"/>
    <w:rsid w:val="00247D9B"/>
    <w:rsid w:val="00276FB9"/>
    <w:rsid w:val="00290996"/>
    <w:rsid w:val="00292ED8"/>
    <w:rsid w:val="002A67A1"/>
    <w:rsid w:val="002C0550"/>
    <w:rsid w:val="002C38D1"/>
    <w:rsid w:val="002D0BBD"/>
    <w:rsid w:val="002D1821"/>
    <w:rsid w:val="002D3889"/>
    <w:rsid w:val="002E208D"/>
    <w:rsid w:val="002E413A"/>
    <w:rsid w:val="002F5C32"/>
    <w:rsid w:val="002F6C0C"/>
    <w:rsid w:val="002F70DB"/>
    <w:rsid w:val="0030302E"/>
    <w:rsid w:val="0030695A"/>
    <w:rsid w:val="00312CDD"/>
    <w:rsid w:val="003161EB"/>
    <w:rsid w:val="00327DB1"/>
    <w:rsid w:val="00330261"/>
    <w:rsid w:val="00360B54"/>
    <w:rsid w:val="003629CB"/>
    <w:rsid w:val="0036730B"/>
    <w:rsid w:val="0037320B"/>
    <w:rsid w:val="00380FCC"/>
    <w:rsid w:val="00381F8E"/>
    <w:rsid w:val="00386C5B"/>
    <w:rsid w:val="0039223D"/>
    <w:rsid w:val="003B1A10"/>
    <w:rsid w:val="003D150D"/>
    <w:rsid w:val="003D5924"/>
    <w:rsid w:val="003E0B72"/>
    <w:rsid w:val="003F4767"/>
    <w:rsid w:val="003F57E7"/>
    <w:rsid w:val="00405C18"/>
    <w:rsid w:val="00412A1F"/>
    <w:rsid w:val="00415302"/>
    <w:rsid w:val="00425DC6"/>
    <w:rsid w:val="004278A4"/>
    <w:rsid w:val="00431AFB"/>
    <w:rsid w:val="00474B8C"/>
    <w:rsid w:val="0048301E"/>
    <w:rsid w:val="00483514"/>
    <w:rsid w:val="004A29E2"/>
    <w:rsid w:val="004A6C67"/>
    <w:rsid w:val="004B59BC"/>
    <w:rsid w:val="004C2D19"/>
    <w:rsid w:val="004C7F8C"/>
    <w:rsid w:val="004D36BE"/>
    <w:rsid w:val="004D57E7"/>
    <w:rsid w:val="004F43B0"/>
    <w:rsid w:val="005013A1"/>
    <w:rsid w:val="00514D40"/>
    <w:rsid w:val="00517B58"/>
    <w:rsid w:val="00526950"/>
    <w:rsid w:val="00535DD8"/>
    <w:rsid w:val="005479D0"/>
    <w:rsid w:val="005521FE"/>
    <w:rsid w:val="00557595"/>
    <w:rsid w:val="00571C40"/>
    <w:rsid w:val="0057493D"/>
    <w:rsid w:val="00585A85"/>
    <w:rsid w:val="00594FFB"/>
    <w:rsid w:val="005B327D"/>
    <w:rsid w:val="005D22D7"/>
    <w:rsid w:val="005E7469"/>
    <w:rsid w:val="00601BCD"/>
    <w:rsid w:val="00607B57"/>
    <w:rsid w:val="0061287D"/>
    <w:rsid w:val="00621D46"/>
    <w:rsid w:val="006261C5"/>
    <w:rsid w:val="00651E84"/>
    <w:rsid w:val="006528E2"/>
    <w:rsid w:val="00665D72"/>
    <w:rsid w:val="00667B5E"/>
    <w:rsid w:val="00686674"/>
    <w:rsid w:val="00687F82"/>
    <w:rsid w:val="006A23BC"/>
    <w:rsid w:val="006A3191"/>
    <w:rsid w:val="006A3380"/>
    <w:rsid w:val="006A5572"/>
    <w:rsid w:val="006B1B06"/>
    <w:rsid w:val="006C35B3"/>
    <w:rsid w:val="006C4F9A"/>
    <w:rsid w:val="006E74BF"/>
    <w:rsid w:val="006F3D13"/>
    <w:rsid w:val="006F5C77"/>
    <w:rsid w:val="00706C1A"/>
    <w:rsid w:val="00710D17"/>
    <w:rsid w:val="00715434"/>
    <w:rsid w:val="00715AD9"/>
    <w:rsid w:val="00716658"/>
    <w:rsid w:val="00720422"/>
    <w:rsid w:val="007209CA"/>
    <w:rsid w:val="00736675"/>
    <w:rsid w:val="00740D9F"/>
    <w:rsid w:val="007443A5"/>
    <w:rsid w:val="007525F0"/>
    <w:rsid w:val="00760CF1"/>
    <w:rsid w:val="00771F22"/>
    <w:rsid w:val="00790B35"/>
    <w:rsid w:val="007B662F"/>
    <w:rsid w:val="007B7A6A"/>
    <w:rsid w:val="007C0A4B"/>
    <w:rsid w:val="007C7F22"/>
    <w:rsid w:val="007D0826"/>
    <w:rsid w:val="007E2ECC"/>
    <w:rsid w:val="008065D3"/>
    <w:rsid w:val="00807BF2"/>
    <w:rsid w:val="00814D4E"/>
    <w:rsid w:val="00824534"/>
    <w:rsid w:val="0083047A"/>
    <w:rsid w:val="0083531C"/>
    <w:rsid w:val="0084147C"/>
    <w:rsid w:val="00843989"/>
    <w:rsid w:val="00860A99"/>
    <w:rsid w:val="0087265A"/>
    <w:rsid w:val="00875FA4"/>
    <w:rsid w:val="00892CB0"/>
    <w:rsid w:val="008C3DF4"/>
    <w:rsid w:val="008C6325"/>
    <w:rsid w:val="008C7F8F"/>
    <w:rsid w:val="008E777C"/>
    <w:rsid w:val="008F2E8A"/>
    <w:rsid w:val="008F3C50"/>
    <w:rsid w:val="008F61CD"/>
    <w:rsid w:val="00903EC0"/>
    <w:rsid w:val="00907FB4"/>
    <w:rsid w:val="009100A7"/>
    <w:rsid w:val="00911B7B"/>
    <w:rsid w:val="009241E7"/>
    <w:rsid w:val="00925B12"/>
    <w:rsid w:val="00941C5D"/>
    <w:rsid w:val="00946FAD"/>
    <w:rsid w:val="00953EBB"/>
    <w:rsid w:val="00966582"/>
    <w:rsid w:val="00970940"/>
    <w:rsid w:val="00973AE8"/>
    <w:rsid w:val="00984E78"/>
    <w:rsid w:val="009956AD"/>
    <w:rsid w:val="00997C10"/>
    <w:rsid w:val="009A573C"/>
    <w:rsid w:val="009B1A11"/>
    <w:rsid w:val="009C3B22"/>
    <w:rsid w:val="009D7E61"/>
    <w:rsid w:val="009E3BA8"/>
    <w:rsid w:val="009F3834"/>
    <w:rsid w:val="009F4A21"/>
    <w:rsid w:val="00A0480C"/>
    <w:rsid w:val="00A20C8D"/>
    <w:rsid w:val="00A211A8"/>
    <w:rsid w:val="00A23E19"/>
    <w:rsid w:val="00A57458"/>
    <w:rsid w:val="00A57E6C"/>
    <w:rsid w:val="00A663EB"/>
    <w:rsid w:val="00A823BF"/>
    <w:rsid w:val="00A8271F"/>
    <w:rsid w:val="00A85F92"/>
    <w:rsid w:val="00AA011B"/>
    <w:rsid w:val="00AA5FBB"/>
    <w:rsid w:val="00AA75C4"/>
    <w:rsid w:val="00AB22E8"/>
    <w:rsid w:val="00AB60C3"/>
    <w:rsid w:val="00AC2E51"/>
    <w:rsid w:val="00AC3102"/>
    <w:rsid w:val="00AC506B"/>
    <w:rsid w:val="00AF154D"/>
    <w:rsid w:val="00B109BF"/>
    <w:rsid w:val="00B1555A"/>
    <w:rsid w:val="00B45AD6"/>
    <w:rsid w:val="00B60343"/>
    <w:rsid w:val="00B626F1"/>
    <w:rsid w:val="00B84F4B"/>
    <w:rsid w:val="00B90746"/>
    <w:rsid w:val="00BA6854"/>
    <w:rsid w:val="00BB26F1"/>
    <w:rsid w:val="00BB7676"/>
    <w:rsid w:val="00BC1121"/>
    <w:rsid w:val="00BF1052"/>
    <w:rsid w:val="00C21F3B"/>
    <w:rsid w:val="00C235AB"/>
    <w:rsid w:val="00C25587"/>
    <w:rsid w:val="00C36626"/>
    <w:rsid w:val="00C41B0E"/>
    <w:rsid w:val="00C41BA2"/>
    <w:rsid w:val="00C63CAD"/>
    <w:rsid w:val="00C67DD8"/>
    <w:rsid w:val="00C74C5B"/>
    <w:rsid w:val="00C76BEA"/>
    <w:rsid w:val="00C810E4"/>
    <w:rsid w:val="00CA1882"/>
    <w:rsid w:val="00CC06FF"/>
    <w:rsid w:val="00CC1050"/>
    <w:rsid w:val="00CC4C8E"/>
    <w:rsid w:val="00CC7ADA"/>
    <w:rsid w:val="00CD6494"/>
    <w:rsid w:val="00CF0E04"/>
    <w:rsid w:val="00CF4FFE"/>
    <w:rsid w:val="00CF7ACF"/>
    <w:rsid w:val="00D22546"/>
    <w:rsid w:val="00D4756B"/>
    <w:rsid w:val="00D52DF6"/>
    <w:rsid w:val="00D81262"/>
    <w:rsid w:val="00D9403D"/>
    <w:rsid w:val="00DA1916"/>
    <w:rsid w:val="00DA2A19"/>
    <w:rsid w:val="00DA35F5"/>
    <w:rsid w:val="00DA632F"/>
    <w:rsid w:val="00DB0FCB"/>
    <w:rsid w:val="00DD1F5D"/>
    <w:rsid w:val="00DD4A44"/>
    <w:rsid w:val="00DF380F"/>
    <w:rsid w:val="00DF5C07"/>
    <w:rsid w:val="00E028DA"/>
    <w:rsid w:val="00E116DA"/>
    <w:rsid w:val="00E206F9"/>
    <w:rsid w:val="00E217CC"/>
    <w:rsid w:val="00E25733"/>
    <w:rsid w:val="00E651C5"/>
    <w:rsid w:val="00E7150B"/>
    <w:rsid w:val="00E750A1"/>
    <w:rsid w:val="00E84A1C"/>
    <w:rsid w:val="00E92D1A"/>
    <w:rsid w:val="00EA151B"/>
    <w:rsid w:val="00EA7E33"/>
    <w:rsid w:val="00EC601A"/>
    <w:rsid w:val="00EE0E1F"/>
    <w:rsid w:val="00EE35A4"/>
    <w:rsid w:val="00EE4B40"/>
    <w:rsid w:val="00EE7663"/>
    <w:rsid w:val="00F04FFA"/>
    <w:rsid w:val="00F359BD"/>
    <w:rsid w:val="00F40F06"/>
    <w:rsid w:val="00F54DC0"/>
    <w:rsid w:val="00F556AF"/>
    <w:rsid w:val="00F55D4E"/>
    <w:rsid w:val="00F60B12"/>
    <w:rsid w:val="00F6115A"/>
    <w:rsid w:val="00F80DD8"/>
    <w:rsid w:val="00F91669"/>
    <w:rsid w:val="00FC2ACE"/>
    <w:rsid w:val="00FE17E9"/>
    <w:rsid w:val="00FE1EBB"/>
    <w:rsid w:val="00FE4DA7"/>
    <w:rsid w:val="00FF1658"/>
    <w:rsid w:val="00FF3CBA"/>
    <w:rsid w:val="00FF54E6"/>
    <w:rsid w:val="00FF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BA91E"/>
  <w15:chartTrackingRefBased/>
  <w15:docId w15:val="{E06E35DE-AD70-418A-8F73-23FA3F9CA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E5CC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7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79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7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797B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4756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4756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790B35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DD1F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1F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F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F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F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F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F5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E5CC5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DA3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5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D60738-0346-4087-822D-1D960BADA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yang</dc:creator>
  <cp:keywords/>
  <dc:description/>
  <cp:lastModifiedBy>Sowmiya Subramani</cp:lastModifiedBy>
  <cp:revision>11</cp:revision>
  <cp:lastPrinted>2022-04-29T11:41:00Z</cp:lastPrinted>
  <dcterms:created xsi:type="dcterms:W3CDTF">2022-09-09T08:24:00Z</dcterms:created>
  <dcterms:modified xsi:type="dcterms:W3CDTF">2023-02-24T14:53:00Z</dcterms:modified>
</cp:coreProperties>
</file>